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</w:t>
      </w:r>
    </w:p>
    <w:p>
      <w:pPr>
        <w:pStyle w:val="Normal"/>
        <w:rPr/>
      </w:pPr>
      <w:r>
        <w:rPr/>
        <w:t>(Gallo et al. [2011] PLoS Med; doi:10.1371/journal.pmed.1001117)</w:t>
      </w:r>
    </w:p>
    <w:p>
      <w:pPr>
        <w:pStyle w:val="Normal"/>
        <w:rPr/>
      </w:pPr>
      <w:r>
        <w:rPr/>
      </w:r>
    </w:p>
    <w:tbl>
      <w:tblPr>
        <w:tblW w:w="10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730"/>
        <w:gridCol w:w="3590"/>
        <w:gridCol w:w="3790"/>
      </w:tblGrid>
      <w:tr>
        <w:trPr>
          <w:cantSplit w:val="true"/>
        </w:trPr>
        <w:tc>
          <w:tcPr>
            <w:tcW w:w="10214" w:type="dxa"/>
            <w:gridSpan w:val="4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h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Strengthening the Reporting Observational studies in Epidemiology – Molecular Epidemiology (STROBE-ME) Reporting Recommendations: Extended from STROBE statement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Item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Item number 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TROBE Guideline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xtension for Molecular Epidemiology Studies (STROBE-ME)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Title and abstract </w:t>
            </w:r>
          </w:p>
        </w:tc>
        <w:tc>
          <w:tcPr>
            <w:tcW w:w="730" w:type="dxa"/>
            <w:tcBorders>
              <w:top w:val="single" w:sz="1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59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Indicate the study’s design with a commonly used term in the title or the abstract</w:t>
            </w:r>
          </w:p>
        </w:tc>
        <w:tc>
          <w:tcPr>
            <w:tcW w:w="3790" w:type="dxa"/>
            <w:tcBorders>
              <w:top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1</w:t>
            </w:r>
            <w:r>
              <w:rPr>
                <w:rFonts w:cs="Arial" w:ascii="Arial" w:hAnsi="Arial"/>
                <w:sz w:val="14"/>
                <w:szCs w:val="14"/>
              </w:rPr>
              <w:t xml:space="preserve"> State the use of specific biomarker(s) in the title and/or in the abstract if they contribute substantially to the findings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Provide in the abstract an informative and balanced summary of what was done and what was found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Introductio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ackground rationale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lain the scientific background and rationale for the investigation being reporte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2</w:t>
            </w:r>
            <w:r>
              <w:rPr>
                <w:rFonts w:cs="Arial" w:ascii="Arial" w:hAnsi="Arial"/>
                <w:sz w:val="14"/>
                <w:szCs w:val="14"/>
              </w:rPr>
              <w:t xml:space="preserve"> Explain in the scientific background of the study how/why the specific biomarker(s) have been chosen, potentially among many others (e.g., others are studied but reported elsewhere, or not studied at all) 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bjective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ate specific objectives, including any pre-specified hypothese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3</w:t>
            </w:r>
            <w:r>
              <w:rPr>
                <w:rFonts w:cs="Arial" w:ascii="Arial" w:hAnsi="Arial"/>
                <w:i/>
                <w:sz w:val="14"/>
                <w:szCs w:val="14"/>
              </w:rPr>
              <w:t xml:space="preserve"> A priori </w:t>
            </w:r>
            <w:r>
              <w:rPr>
                <w:rFonts w:cs="Arial" w:ascii="Arial" w:hAnsi="Arial"/>
                <w:sz w:val="14"/>
                <w:szCs w:val="14"/>
              </w:rPr>
              <w:t xml:space="preserve">hypothesis: if one or more biomarkers are used as proxy measures, state the </w:t>
            </w:r>
            <w:r>
              <w:rPr>
                <w:rFonts w:cs="Arial" w:ascii="Arial" w:hAnsi="Arial"/>
                <w:i/>
                <w:sz w:val="14"/>
                <w:szCs w:val="14"/>
              </w:rPr>
              <w:t xml:space="preserve">a priori </w:t>
            </w:r>
            <w:r>
              <w:rPr>
                <w:rFonts w:cs="Arial" w:ascii="Arial" w:hAnsi="Arial"/>
                <w:sz w:val="14"/>
                <w:szCs w:val="14"/>
              </w:rPr>
              <w:t>hypothesis on the expected values of the biomarker(s)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ethod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tudy desig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t key elements of study design early in the paper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E-4 </w:t>
            </w:r>
            <w:r>
              <w:rPr>
                <w:rFonts w:cs="Arial" w:ascii="Arial" w:hAnsi="Arial"/>
                <w:sz w:val="14"/>
                <w:szCs w:val="14"/>
              </w:rPr>
              <w:t xml:space="preserve">Describe the special study designs for molecular epidemiology (in particular nested case/control and case/cohort) and how they were implemented 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iological sample collectio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4.1</w:t>
            </w:r>
            <w:r>
              <w:rPr>
                <w:rFonts w:cs="Arial" w:ascii="Arial" w:hAnsi="Arial"/>
                <w:sz w:val="14"/>
                <w:szCs w:val="14"/>
              </w:rPr>
              <w:t xml:space="preserve"> Report on the setting of the biological sample collection; amount of sample; nature of collecting procedures; participant conditions; time between sample collection and relevant clinical or physiological endpoints.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iological sample storag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4.2</w:t>
            </w:r>
            <w:r>
              <w:rPr>
                <w:rFonts w:cs="Arial" w:ascii="Arial" w:hAnsi="Arial"/>
                <w:sz w:val="14"/>
                <w:szCs w:val="14"/>
              </w:rPr>
              <w:t xml:space="preserve"> Describe sample processing (centrifugation, timing, additives, etc).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iological sample processing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4.3</w:t>
            </w:r>
            <w:r>
              <w:rPr>
                <w:rFonts w:cs="Arial" w:ascii="Arial" w:hAnsi="Arial"/>
                <w:sz w:val="14"/>
                <w:szCs w:val="14"/>
              </w:rPr>
              <w:t xml:space="preserve"> Describe sample storage until biomarker analysis (storage, thawing, manipulation, etc).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Biomarker biochemical characteristic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4.4</w:t>
            </w:r>
            <w:r>
              <w:rPr>
                <w:rFonts w:cs="Arial" w:ascii="Arial" w:hAnsi="Arial"/>
                <w:sz w:val="14"/>
                <w:szCs w:val="14"/>
              </w:rPr>
              <w:t xml:space="preserve"> Report the half-life of the biomarker,</w:t>
            </w:r>
            <w:r>
              <w:rPr>
                <w:rStyle w:val="CommentReference"/>
                <w:rFonts w:cs="Arial" w:ascii="Arial" w:hAnsi="Arial"/>
                <w:sz w:val="14"/>
                <w:szCs w:val="14"/>
              </w:rPr>
              <w:t xml:space="preserve"> and</w:t>
            </w:r>
            <w:r>
              <w:rPr>
                <w:rFonts w:cs="Arial" w:ascii="Arial" w:hAnsi="Arial"/>
                <w:sz w:val="14"/>
                <w:szCs w:val="14"/>
              </w:rPr>
              <w:t xml:space="preserve"> chemical and physical characteristics (e.g., solubility).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etting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rticipants 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Cohort study—Give the eligibility criteria, and the sources and methods of selection of participants. Describe methods of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llow-up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Give the eligibility criteria, and the sources and methods of case ascertainment and control selection. Giv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e rationale for the choice of cases and control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-sectional study—Give the eligibility criteria, and the sources and methods of selection of participant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6</w:t>
            </w:r>
            <w:r>
              <w:rPr>
                <w:rFonts w:cs="Arial" w:ascii="Arial" w:hAnsi="Arial"/>
                <w:sz w:val="14"/>
                <w:szCs w:val="14"/>
              </w:rPr>
              <w:t xml:space="preserve"> Report any habit, clinical conditions, physiological factor, or working or living condition that might affect the characteristics or concentrations of the biomarker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Cohort study—For matched studies, give matching criteria and number of exposed and unexpose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For matched studies, give matching criteria and the number of controls per cas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ariable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ata source/measurement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r each variable of interest, give sources of data and details of methods of assessment (measurement).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cribe comparability of assessment methods if there is more than one group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8</w:t>
            </w:r>
            <w:r>
              <w:rPr>
                <w:rFonts w:cs="Arial" w:ascii="Arial" w:hAnsi="Arial"/>
                <w:sz w:val="14"/>
                <w:szCs w:val="14"/>
              </w:rPr>
              <w:t xml:space="preserve"> Laboratory methods: report type of assay used, detection limit, quantity of biological sample used, outliers, timing in the assay procedures (when applicable) and calibration procedures or any standard used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ia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scribe any efforts to address potential sources of bia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udy siz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lain how the study size was arrived at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Quantitative variable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tatistical methods 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Describe all statistical methods, including those used to control for confounding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12</w:t>
            </w:r>
            <w:r>
              <w:rPr>
                <w:rFonts w:cs="Arial" w:ascii="Arial" w:hAnsi="Arial"/>
                <w:sz w:val="14"/>
                <w:szCs w:val="14"/>
              </w:rPr>
              <w:t xml:space="preserve"> Describe how biomarkers were introduced into statistical models 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Describe any methods used to examine subgroups and interaction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Explain how missing data were addresse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d) Cohort study—If applicable, explain how loss to follow-up was addresse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If applicable, explain how matching of cases and controls was addressed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-sectional study—If applicable, describe analytical methods taking account of sampling strategy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e) Describe any sensitivity analyse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Validity/reliability of measurement and internal/external validatio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12.1</w:t>
            </w:r>
            <w:r>
              <w:rPr>
                <w:rFonts w:cs="Arial" w:ascii="Arial" w:hAnsi="Arial"/>
                <w:sz w:val="14"/>
                <w:szCs w:val="14"/>
              </w:rPr>
              <w:t xml:space="preserve"> Report on the validity and reliability of measurement of the biomarker(s) coming from the literature and any internal or external validation used in the study. 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Result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rticipants 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Report the numbers of individuals at each stage of the study—e.g., numbers potentially eligible, examined for eligibility, con-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rmed eligible, included in the study, completing follow-up, and analyse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E-13</w:t>
            </w:r>
            <w:r>
              <w:rPr>
                <w:rFonts w:cs="Arial" w:ascii="Arial" w:hAnsi="Arial"/>
                <w:sz w:val="14"/>
                <w:szCs w:val="14"/>
              </w:rPr>
              <w:t xml:space="preserve"> Give reason for loss of biological samples at each stage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Give reasons for non-participation at each stag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Consider use of a flow diagram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escriptive data 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Give characteristics of study participants (e.g., demographic, clinical, social) and information on exposures and potential con-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under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Indicate the number of participants with missing data for each variable of interest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Cohort study—Summarise follow-up time (e.g., average and total amount)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Distribution of biomarker measurement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14.1</w:t>
            </w:r>
            <w:r>
              <w:rPr>
                <w:rFonts w:cs="Arial" w:ascii="Arial" w:hAnsi="Arial"/>
                <w:sz w:val="14"/>
                <w:szCs w:val="14"/>
              </w:rPr>
              <w:t xml:space="preserve"> Give the distribution of the biomarker measurement (including mean, median, range, and variance) 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utcome data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hort study—Report numbers of outcome events or summary measures over tim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e-control study—Report numbers in each exposure category, or summary measures of exposur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-sectional study—Report numbers of outcome events or summary measure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ain results 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Give unadjusted estimates and, if applicable, confounder-adjusted estimates and their precision (e.g., 95% confidence interval).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ke clear which confounders were adjusted for and why they were include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Report category boundaries when continuous variables were categorize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) If relevant, consider translating estimates of relative risk into absolute risk for a meaningful time perio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 analys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port other analyses done—e.g., analyses of subgroups and interactions, and sensitivity analyse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Discussio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Key result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arise key results with reference to study objective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Limitations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9 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 limitations of the study, taking into account sources of potential bias or imprecision. Discuss both direction and magnitud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f any potential bia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19</w:t>
            </w:r>
            <w:r>
              <w:rPr>
                <w:rFonts w:cs="Arial" w:ascii="Arial" w:hAnsi="Arial"/>
                <w:sz w:val="14"/>
                <w:szCs w:val="14"/>
              </w:rPr>
              <w:t xml:space="preserve"> Describe main limitations in laboratory procedures 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Interpretation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20 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20</w:t>
            </w:r>
            <w:r>
              <w:rPr>
                <w:rFonts w:cs="Arial" w:ascii="Arial" w:hAnsi="Arial"/>
                <w:sz w:val="14"/>
                <w:szCs w:val="14"/>
              </w:rPr>
              <w:t xml:space="preserve"> Give an interpretation of results in terms of </w:t>
            </w:r>
            <w:r>
              <w:rPr>
                <w:rFonts w:cs="Arial" w:ascii="Arial" w:hAnsi="Arial"/>
                <w:i/>
                <w:sz w:val="14"/>
                <w:szCs w:val="14"/>
              </w:rPr>
              <w:t>a-priori</w:t>
            </w:r>
            <w:r>
              <w:rPr>
                <w:rFonts w:cs="Arial" w:ascii="Arial" w:hAnsi="Arial"/>
                <w:sz w:val="14"/>
                <w:szCs w:val="14"/>
              </w:rPr>
              <w:t xml:space="preserve"> biological plausibility</w:t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eneralisability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scuss the generalisability (external validity) of the study results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ther informatio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unding 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ive the source of funding and the role of the funders for the present study and, if applicable, for the original study on which th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t article is based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thic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ME-22.1</w:t>
            </w:r>
            <w:r>
              <w:rPr>
                <w:rFonts w:cs="Arial" w:ascii="Arial" w:hAnsi="Arial"/>
                <w:sz w:val="14"/>
                <w:szCs w:val="14"/>
              </w:rPr>
              <w:t xml:space="preserve"> Describe informed consent and approval from ethical committee(s). Specify whether samples were anonymous, anonymised or identifi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22:47:00Z</dcterms:created>
  <dc:creator>Valentina Gallo</dc:creator>
  <dc:description/>
  <dc:language>en-US</dc:language>
  <cp:lastModifiedBy>Maggie Brown</cp:lastModifiedBy>
  <dcterms:modified xsi:type="dcterms:W3CDTF">2011-09-29T22:47:00Z</dcterms:modified>
  <cp:revision>2</cp:revision>
  <dc:subject/>
  <dc:title/>
</cp:coreProperties>
</file>